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96F94" w14:textId="77777777" w:rsidR="00DA33D6" w:rsidRDefault="003B6546">
      <w:pPr>
        <w:spacing w:line="360" w:lineRule="auto"/>
      </w:pPr>
      <w:r>
        <w:rPr>
          <w:rFonts w:ascii="Times New Roman Regular" w:hAnsi="Times New Roman Regular" w:cs="Times New Roman Regular"/>
          <w:b/>
          <w:bCs/>
          <w:sz w:val="24"/>
          <w:szCs w:val="32"/>
        </w:rPr>
        <w:t xml:space="preserve">Supplementary Table </w:t>
      </w:r>
      <w:r>
        <w:rPr>
          <w:rFonts w:ascii="Times New Roman Regular" w:hAnsi="Times New Roman Regular" w:cs="Times New Roman Regular" w:hint="eastAsia"/>
          <w:b/>
          <w:bCs/>
          <w:sz w:val="24"/>
          <w:szCs w:val="32"/>
        </w:rPr>
        <w:t>2</w:t>
      </w:r>
      <w:r>
        <w:rPr>
          <w:rFonts w:ascii="Times New Roman Regular" w:hAnsi="Times New Roman Regular" w:cs="Times New Roman Regular"/>
          <w:b/>
          <w:bCs/>
          <w:sz w:val="24"/>
          <w:szCs w:val="32"/>
        </w:rPr>
        <w:t>.</w:t>
      </w:r>
      <w:r>
        <w:rPr>
          <w:rFonts w:ascii="Times New Roman Regular" w:hAnsi="Times New Roman Regular" w:cs="Times New Roman Regular"/>
          <w:sz w:val="24"/>
          <w:szCs w:val="32"/>
        </w:rPr>
        <w:t xml:space="preserve"> Highly correlated variable pairs among candidate continuous variables (correlation coefficient |r| &gt; 0.6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DA33D6" w14:paraId="29A8791E" w14:textId="77777777">
        <w:trPr>
          <w:trHeight w:val="56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998B1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AdvCaeciliaBd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E2659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AdvCaeciliaBd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5D4F8" w14:textId="77777777" w:rsidR="00DA33D6" w:rsidRDefault="003B654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Correlation coefficient (r)</w:t>
            </w:r>
          </w:p>
        </w:tc>
      </w:tr>
      <w:tr w:rsidR="00DA33D6" w14:paraId="2D0315B9" w14:textId="77777777">
        <w:trPr>
          <w:trHeight w:val="56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8EA90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B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A3B41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EU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42645" w14:textId="77777777" w:rsidR="00DA33D6" w:rsidRDefault="003B654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Helvetica Neue" w:hAnsi="Times New Roman Regular" w:cs="Times New Roman Regular"/>
                <w:color w:val="0F1115"/>
                <w:kern w:val="0"/>
                <w:sz w:val="18"/>
                <w:szCs w:val="18"/>
                <w:shd w:val="clear" w:color="auto" w:fill="FFFFFF"/>
                <w:lang w:bidi="ar"/>
              </w:rPr>
              <w:t>0.987</w:t>
            </w:r>
          </w:p>
        </w:tc>
      </w:tr>
      <w:tr w:rsidR="00DA33D6" w14:paraId="4CF74EB8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0398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MinionPro-Regular" w:hAnsi="Times New Roman Regular" w:cs="Times New Roman Regular"/>
                <w:kern w:val="0"/>
                <w:sz w:val="18"/>
                <w:szCs w:val="18"/>
                <w:lang w:bidi="ar"/>
              </w:rPr>
              <w:t>Mo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B30E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0352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78</w:t>
            </w:r>
          </w:p>
        </w:tc>
      </w:tr>
      <w:tr w:rsidR="00DA33D6" w14:paraId="4CF108A8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FC23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A933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1A70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36</w:t>
            </w:r>
          </w:p>
        </w:tc>
      </w:tr>
      <w:tr w:rsidR="00DA33D6" w14:paraId="430035DC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044A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2DE2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C79F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94</w:t>
            </w:r>
          </w:p>
        </w:tc>
      </w:tr>
      <w:tr w:rsidR="00DA33D6" w14:paraId="60A38F53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7A79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030E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</w:rPr>
              <w:t xml:space="preserve">LY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71E2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687</w:t>
            </w:r>
          </w:p>
        </w:tc>
      </w:tr>
      <w:tr w:rsidR="00DA33D6" w14:paraId="091DA62A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4B3A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8ACD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</w:rPr>
              <w:t xml:space="preserve">LY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BF7F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632</w:t>
            </w:r>
          </w:p>
        </w:tc>
      </w:tr>
      <w:tr w:rsidR="00DA33D6" w14:paraId="7DBB633A" w14:textId="77777777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3C0DA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B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AFFA5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8A022" w14:textId="77777777" w:rsidR="00DA33D6" w:rsidRDefault="003B654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17</w:t>
            </w:r>
          </w:p>
        </w:tc>
      </w:tr>
    </w:tbl>
    <w:p w14:paraId="173B6833" w14:textId="77777777" w:rsidR="00DA33D6" w:rsidRDefault="00DA33D6">
      <w:pPr>
        <w:widowControl/>
        <w:spacing w:line="360" w:lineRule="auto"/>
        <w:jc w:val="left"/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</w:pPr>
    </w:p>
    <w:p w14:paraId="1796BEA9" w14:textId="77777777" w:rsidR="00DA33D6" w:rsidRDefault="003B6546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Style w:val="Strong"/>
          <w:rFonts w:ascii="Times New Roman" w:eastAsia="Helvetica Neue" w:hAnsi="Times New Roman" w:cs="Times New Roman"/>
          <w:b w:val="0"/>
          <w:color w:val="0F1115"/>
          <w:kern w:val="0"/>
          <w:sz w:val="18"/>
          <w:szCs w:val="18"/>
          <w:shd w:val="clear" w:color="auto" w:fill="FFFFFF"/>
          <w:lang w:bidi="ar"/>
        </w:rPr>
        <w:t>Abbreviations:</w:t>
      </w:r>
      <w:r>
        <w:rPr>
          <w:rFonts w:ascii="Times New Roman" w:eastAsia="Helvetica Neue" w:hAnsi="Times New Roman" w:cs="Times New Roman"/>
          <w:color w:val="0F1115"/>
          <w:kern w:val="0"/>
          <w:sz w:val="18"/>
          <w:szCs w:val="18"/>
          <w:shd w:val="clear" w:color="auto" w:fill="FFFFFF"/>
          <w:lang w:bidi="ar"/>
        </w:rPr>
        <w:t xml:space="preserve"> WBC, white blood cell count; NEUT, neutrophil count; Hb, hemoglobin; LYM, lymphocyte count; Mono, monocyte count; NLR, neutrophil-to-lymphocyte ratio; MLR, monocyte-to-lymphocyte ratio; PLR, platelet-to-lymphocyte ratio; M%, monocyte percentage.</w:t>
      </w:r>
    </w:p>
    <w:sectPr w:rsidR="00DA3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dvCaeciliaBd">
    <w:altName w:val="苹方-简"/>
    <w:charset w:val="00"/>
    <w:family w:val="auto"/>
    <w:pitch w:val="default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MinionPro-Regular">
    <w:altName w:val="苹方-简"/>
    <w:panose1 w:val="020405030502010202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7FF566A"/>
    <w:rsid w:val="00146504"/>
    <w:rsid w:val="003A2F04"/>
    <w:rsid w:val="003B6546"/>
    <w:rsid w:val="00DA33D6"/>
    <w:rsid w:val="57DB024A"/>
    <w:rsid w:val="5E7AA042"/>
    <w:rsid w:val="6F0D817D"/>
    <w:rsid w:val="76BF271A"/>
    <w:rsid w:val="77F6F9A7"/>
    <w:rsid w:val="77FF566A"/>
    <w:rsid w:val="7ECFE539"/>
    <w:rsid w:val="F3CEB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D124F40-7FE0-4FCD-A5A6-924F99D8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dhya Patel</cp:lastModifiedBy>
  <cp:revision>2</cp:revision>
  <dcterms:created xsi:type="dcterms:W3CDTF">2026-06-01T19:15:00Z</dcterms:created>
  <dcterms:modified xsi:type="dcterms:W3CDTF">2026-06-01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02D8B5FBD857A596FB87469427690FF_41</vt:lpwstr>
  </property>
</Properties>
</file>